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55B8" w:rsidRDefault="002D23F3">
      <w:pPr>
        <w:rPr>
          <w:rFonts w:ascii="Times New Roman" w:hAnsi="Times New Roman" w:cs="Times New Roman"/>
          <w:sz w:val="24"/>
          <w:szCs w:val="24"/>
        </w:rPr>
      </w:pPr>
      <w:r w:rsidRPr="002D23F3">
        <w:rPr>
          <w:rFonts w:ascii="Times New Roman" w:hAnsi="Times New Roman" w:cs="Times New Roman"/>
          <w:sz w:val="24"/>
          <w:szCs w:val="24"/>
        </w:rPr>
        <w:t xml:space="preserve">Supplementary Table </w:t>
      </w:r>
      <w:proofErr w:type="gramStart"/>
      <w:r w:rsidRPr="002D23F3">
        <w:rPr>
          <w:rFonts w:ascii="Times New Roman" w:hAnsi="Times New Roman" w:cs="Times New Roman"/>
          <w:sz w:val="24"/>
          <w:szCs w:val="24"/>
        </w:rPr>
        <w:t>1 :</w:t>
      </w:r>
      <w:proofErr w:type="gramEnd"/>
      <w:r w:rsidRPr="002D23F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List of onion genotypes used in the study with parentage, status, origin and breeding institute</w:t>
      </w:r>
    </w:p>
    <w:p w:rsidR="002D23F3" w:rsidRDefault="002D23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2: Morphological, biochemical traits, PDI, AUDPC and disease reaction of 157 onion genotypes during Stage I</w:t>
      </w:r>
    </w:p>
    <w:p w:rsidR="002D23F3" w:rsidRPr="002D23F3" w:rsidRDefault="002D23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3 : PDI (Percent Disease Incidence) during 10, 20 and 30 days after inoculation (DAI)</w:t>
      </w:r>
      <w:r w:rsidRPr="002D23F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cumulative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AUDPC (Area Under Disease Progress Curve)</w:t>
      </w:r>
    </w:p>
    <w:sectPr w:rsidR="002D23F3" w:rsidRPr="002D23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AwNja2MLE0NDE0NDBX0lEKTi0uzszPAykwrAUAj9W+kCwAAAA="/>
  </w:docVars>
  <w:rsids>
    <w:rsidRoot w:val="002D23F3"/>
    <w:rsid w:val="002D23F3"/>
    <w:rsid w:val="00321131"/>
    <w:rsid w:val="00604699"/>
    <w:rsid w:val="00902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84D057-E2FC-43BD-86A1-C8BE0E631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1</Words>
  <Characters>341</Characters>
  <Application>Microsoft Office Word</Application>
  <DocSecurity>0</DocSecurity>
  <Lines>85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2-10-21T13:43:00Z</dcterms:created>
  <dcterms:modified xsi:type="dcterms:W3CDTF">2022-10-21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d4684f-d3c4-4de3-963a-08cb55462bde</vt:lpwstr>
  </property>
</Properties>
</file>